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B5EAD" w14:textId="77777777" w:rsidR="00013676" w:rsidRPr="00801DFA" w:rsidRDefault="00013676" w:rsidP="00013676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Table S3:</w:t>
      </w:r>
      <w:r>
        <w:rPr>
          <w:rFonts w:ascii="Times New Roman" w:hAnsi="Times New Roman" w:cs="Times New Roman"/>
          <w:bCs/>
        </w:rPr>
        <w:t xml:space="preserve"> Protein-coding genes found to be differentially expressed by DESeq2 analysis, using a q-value cutoff of &lt; 0.001 and an absolute value of log2(fold change) &gt; 1.  Total number differentially expressed in black, total number up-regulated (in the row label relative to the column label) shown in blue, total number down-regulated shown in red. All DESeq2 data presented in </w:t>
      </w:r>
      <w:r w:rsidRPr="008054F6">
        <w:rPr>
          <w:rFonts w:ascii="Times New Roman" w:hAnsi="Times New Roman" w:cs="Times New Roman"/>
          <w:b/>
        </w:rPr>
        <w:t>Supplementary Table S4</w:t>
      </w:r>
      <w:r>
        <w:rPr>
          <w:rFonts w:ascii="Times New Roman" w:hAnsi="Times New Roman" w:cs="Times New Roman"/>
          <w:bCs/>
        </w:rPr>
        <w:t>.</w:t>
      </w:r>
    </w:p>
    <w:p w14:paraId="5B9BE9FD" w14:textId="77777777" w:rsidR="00013676" w:rsidRDefault="00013676" w:rsidP="00013676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76C7245" wp14:editId="7590969C">
            <wp:extent cx="5943600" cy="3219450"/>
            <wp:effectExtent l="0" t="0" r="0" b="6350"/>
            <wp:docPr id="216253074" name="Picture 8" descr="A white rectangular box with red and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253074" name="Picture 8" descr="A white rectangular box with red and blue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3DDE1" w14:textId="77777777" w:rsidR="00013676" w:rsidRDefault="00013676"/>
    <w:sectPr w:rsidR="0001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76"/>
    <w:rsid w:val="00013676"/>
    <w:rsid w:val="007F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19FFB"/>
  <w15:chartTrackingRefBased/>
  <w15:docId w15:val="{7C798C04-2EEB-4241-8509-8C6550A7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76"/>
  </w:style>
  <w:style w:type="paragraph" w:styleId="Heading1">
    <w:name w:val="heading 1"/>
    <w:basedOn w:val="Normal"/>
    <w:next w:val="Normal"/>
    <w:link w:val="Heading1Char"/>
    <w:uiPriority w:val="9"/>
    <w:qFormat/>
    <w:rsid w:val="00013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6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6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6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son Chadwick</dc:creator>
  <cp:keywords/>
  <dc:description/>
  <cp:lastModifiedBy>Grayson Chadwick</cp:lastModifiedBy>
  <cp:revision>1</cp:revision>
  <dcterms:created xsi:type="dcterms:W3CDTF">2025-04-08T17:43:00Z</dcterms:created>
  <dcterms:modified xsi:type="dcterms:W3CDTF">2025-04-08T17:43:00Z</dcterms:modified>
</cp:coreProperties>
</file>